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22" w:leader="none"/>
        </w:tabs>
        <w:jc w:val="both"/>
        <w:rPr/>
      </w:pPr>
      <w:r>
        <w:rPr>
          <w:b/>
        </w:rPr>
        <w:t>Table S8.  GeneIndexer latent semantic indexing (LSI) of significantly-regulated ‘Regulation of actin cytoskeleton’ KEGG pathway.</w:t>
      </w:r>
      <w:r>
        <w:rPr/>
        <w:t xml:space="preserve">  Using the KEGG signaling pathway ‘Regulation of actin cytoskeleton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5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2696"/>
      </w:tblGrid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Regulation of actin cytoskeleto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2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14h01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6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204m08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7i08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063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ipsd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f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i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t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1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o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tm2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4082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m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ss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8484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h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d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e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t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yx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30037g23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t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o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h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3c17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1i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a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pd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im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b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ertd82e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y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i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g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d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3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43j09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7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1426i19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1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wsu52e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409g11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e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i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u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2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1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c2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Se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e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7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e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l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2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57o10.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q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g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Se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od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2i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9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6225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j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u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2712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f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g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610e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p7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704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v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1416l12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Se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3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t1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f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r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1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b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s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Se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1-1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1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mv1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30112l23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06m07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16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x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9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g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a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n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56b07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i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Se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05d10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c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f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ls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9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8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x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3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cn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5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1r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r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ds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g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i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9n14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a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pxd2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r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4915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i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ef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po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14e17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d2i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d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d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Se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8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i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b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s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r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35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0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g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zt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i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d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b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x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cam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s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h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ps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i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b5p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00c5.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a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3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9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912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d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3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x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4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25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2m11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129i15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3436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88e11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6624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b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b4x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1i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6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ph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45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d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kb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Se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ertd49e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472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0411g16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24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c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t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1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5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45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1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s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e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na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h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tri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48m08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84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b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30038g02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2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m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a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e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h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a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b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3r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cd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g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i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b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a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d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f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84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30090k04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e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120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1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gcp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ns1ab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8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5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q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t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x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4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4x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kb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b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6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g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16k13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Se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g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yt1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l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xd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g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6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h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hs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0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0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4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m1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h3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p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sch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nl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6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i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6g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2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t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1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i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5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s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2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f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tna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tnb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4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cc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b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i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8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d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0067g21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e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b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3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36k12.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2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b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9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339m05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ya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c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ves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z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a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t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07c03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p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ds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16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b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c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417g02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a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as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m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ox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b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r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8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30041i02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p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ras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t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t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t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Se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ps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0451f13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yr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p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a1a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2-aka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2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d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6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n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39e09rik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g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2246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q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t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4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r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e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7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m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10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td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lg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85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14-cre)1efu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map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n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ap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39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li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f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t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8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l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f11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7b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3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2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18:00Z</dcterms:created>
  <dc:creator>maudsleyst</dc:creator>
  <dc:description/>
  <cp:keywords/>
  <dc:language>en-US</dc:language>
  <cp:lastModifiedBy>martinbro</cp:lastModifiedBy>
  <dcterms:modified xsi:type="dcterms:W3CDTF">2011-10-27T20:19:00Z</dcterms:modified>
  <cp:revision>9</cp:revision>
  <dc:subject/>
  <dc:title>Regulation of actin cytoskeleton</dc:title>
</cp:coreProperties>
</file>